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F217E" w14:textId="30FFE68F" w:rsidR="009F39D8" w:rsidRDefault="007511E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04F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B04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D46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5CE7" w:rsidRPr="00DF5CE7">
        <w:rPr>
          <w:rFonts w:ascii="Times New Roman" w:hAnsi="Times New Roman" w:cs="Times New Roman"/>
          <w:bCs/>
          <w:sz w:val="24"/>
          <w:szCs w:val="24"/>
          <w:lang w:val="en-GB"/>
        </w:rPr>
        <w:t>Analysed 16S rRNA gene datasets and libraries generated in previous studies and the current dataset</w:t>
      </w:r>
    </w:p>
    <w:tbl>
      <w:tblPr>
        <w:tblW w:w="13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3598"/>
        <w:gridCol w:w="1228"/>
        <w:gridCol w:w="1623"/>
        <w:gridCol w:w="799"/>
        <w:gridCol w:w="936"/>
        <w:gridCol w:w="891"/>
        <w:gridCol w:w="976"/>
        <w:gridCol w:w="936"/>
        <w:gridCol w:w="1371"/>
      </w:tblGrid>
      <w:tr w:rsidR="007511EF" w:rsidRPr="007511EF" w14:paraId="4A1705B0" w14:textId="77777777" w:rsidTr="007511EF">
        <w:trPr>
          <w:trHeight w:val="285"/>
        </w:trPr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F917F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Study ID</w:t>
            </w:r>
          </w:p>
        </w:tc>
        <w:tc>
          <w:tcPr>
            <w:tcW w:w="359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DA347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Reference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1DDB72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Number of Samples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E78799B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Total Observed Species</w:t>
            </w:r>
          </w:p>
        </w:tc>
        <w:tc>
          <w:tcPr>
            <w:tcW w:w="59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1D4E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Statistics of reads per sample</w:t>
            </w:r>
          </w:p>
        </w:tc>
      </w:tr>
      <w:tr w:rsidR="007511EF" w:rsidRPr="007511EF" w14:paraId="58E5BBDB" w14:textId="77777777" w:rsidTr="007511EF">
        <w:trPr>
          <w:trHeight w:val="297"/>
        </w:trPr>
        <w:tc>
          <w:tcPr>
            <w:tcW w:w="161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420E4C" w14:textId="77777777" w:rsidR="007511EF" w:rsidRPr="007511EF" w:rsidRDefault="007511EF" w:rsidP="007511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</w:p>
        </w:tc>
        <w:tc>
          <w:tcPr>
            <w:tcW w:w="359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2B5FE3" w14:textId="77777777" w:rsidR="007511EF" w:rsidRPr="007511EF" w:rsidRDefault="007511EF" w:rsidP="007511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0A5F0E" w14:textId="77777777" w:rsidR="007511EF" w:rsidRPr="007511EF" w:rsidRDefault="007511EF" w:rsidP="007511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</w:p>
        </w:tc>
        <w:tc>
          <w:tcPr>
            <w:tcW w:w="162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ED82E3" w14:textId="77777777" w:rsidR="007511EF" w:rsidRPr="007511EF" w:rsidRDefault="007511EF" w:rsidP="007511E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2065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Min</w:t>
            </w:r>
          </w:p>
        </w:tc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AC1D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Max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C42E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Median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E510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Average</w:t>
            </w:r>
          </w:p>
        </w:tc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742D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SD</w:t>
            </w:r>
          </w:p>
        </w:tc>
        <w:tc>
          <w:tcPr>
            <w:tcW w:w="1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A243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Total Reads</w:t>
            </w:r>
          </w:p>
        </w:tc>
      </w:tr>
      <w:tr w:rsidR="007511EF" w:rsidRPr="007511EF" w14:paraId="19B538AF" w14:textId="77777777" w:rsidTr="007511EF">
        <w:trPr>
          <w:trHeight w:val="297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065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PRJNA39023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262" w14:textId="267C4208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410312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10312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Vandeweyer&lt;/Author&gt;&lt;Year&gt;2017&lt;/Year&gt;&lt;RecNum&gt;1552&lt;/RecNum&gt;&lt;DisplayText&gt;(Vandeweyer et al., 2017)&lt;/DisplayText&gt;&lt;record&gt;&lt;rec-number&gt;1552&lt;/rec-number&gt;&lt;foreign-keys&gt;&lt;key app="EN" db-id="pzw2v5tt22wvene2097pa5zjf2sw05t9rdd0"&gt;1552&lt;/key&gt;&lt;/foreign-keys&gt;&lt;ref-type name="Journal Article"&gt;17&lt;/ref-type&gt;&lt;contributors&gt;&lt;authors&gt;&lt;author&gt;Vandeweyer, D.&lt;/author&gt;&lt;author&gt;Crauwels, S.&lt;/author&gt;&lt;author&gt;Lievens, B.&lt;/author&gt;&lt;author&gt;Van Campenhout, L.&lt;/author&gt;&lt;/authors&gt;&lt;/contributors&gt;&lt;titles&gt;&lt;title&gt;Microbial counts of mealworm larvae (Tenebrio molitor) and crickets (Acheta domesticus and Gryllodes sigillatus) from different rearing companies and different production batches&lt;/title&gt;&lt;secondary-title&gt;International Journal of Food Microbiology&lt;/secondary-title&gt;&lt;/titles&gt;&lt;periodical&gt;&lt;full-title&gt;International Journal of Food Microbiology&lt;/full-title&gt;&lt;/periodical&gt;&lt;pages&gt;13-18&lt;/pages&gt;&lt;volume&gt;242&lt;/volume&gt;&lt;dates&gt;&lt;year&gt;2017&lt;/year&gt;&lt;/dates&gt;&lt;work-type&gt;Article&lt;/work-type&gt;&lt;urls&gt;&lt;related-urls&gt;&lt;url&gt;https://www.scopus.com/inward/record.uri?eid=2-s2.0-85006905568&amp;amp;doi=10.1016%2fj.ijfoodmicro.2016.11.007&amp;amp;partnerID=40&amp;amp;md5=e26d654fba59cb196615d603adfc5bf8&lt;/url&gt;&lt;/related-urls&gt;&lt;/urls&gt;&lt;electronic-resource-num&gt;10.1016/j.ijfoodmicro.2016.11.007&lt;/electronic-resource-num&gt;&lt;remote-database-name&gt;Scopus&lt;/remote-database-name&gt;&lt;/record&gt;&lt;/Cite&gt;&lt;/EndNote&gt;</w:instrTex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10312">
              <w:rPr>
                <w:rFonts w:ascii="Times New Roman" w:hAnsi="Times New Roman" w:cs="Times New Roman"/>
                <w:noProof/>
                <w:lang w:val="en-GB"/>
              </w:rPr>
              <w:t>(</w:t>
            </w:r>
            <w:hyperlink w:anchor="_ENREF_43" w:tooltip="Vandeweyer, 2017 #1552" w:history="1">
              <w:r w:rsidRPr="00410312">
                <w:rPr>
                  <w:rFonts w:ascii="Times New Roman" w:hAnsi="Times New Roman" w:cs="Times New Roman"/>
                  <w:noProof/>
                  <w:lang w:val="en-GB"/>
                </w:rPr>
                <w:t>Vandeweyer et al., 2017</w:t>
              </w:r>
            </w:hyperlink>
            <w:r w:rsidRPr="00410312">
              <w:rPr>
                <w:rFonts w:ascii="Times New Roman" w:hAnsi="Times New Roman" w:cs="Times New Roman"/>
                <w:noProof/>
                <w:lang w:val="en-GB"/>
              </w:rPr>
              <w:t>)</w: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C38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E34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 3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9AAA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58 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20F6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06 8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67F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80 8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5AC3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79 8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8DF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1 3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A6B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2 713 819</w:t>
            </w:r>
          </w:p>
        </w:tc>
      </w:tr>
      <w:tr w:rsidR="007511EF" w:rsidRPr="007511EF" w14:paraId="3AB4A979" w14:textId="77777777" w:rsidTr="007511EF">
        <w:trPr>
          <w:trHeight w:val="28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4EF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PRJNA41807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9FB" w14:textId="266FFAA6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410312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10312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Vandeweyer&lt;/Author&gt;&lt;Year&gt;2018&lt;/Year&gt;&lt;RecNum&gt;1558&lt;/RecNum&gt;&lt;DisplayText&gt;(Vandeweyer et al., 2018)&lt;/DisplayText&gt;&lt;record&gt;&lt;rec-number&gt;1558&lt;/rec-number&gt;&lt;foreign-keys&gt;&lt;key app="EN" db-id="pzw2v5tt22wvene2097pa5zjf2sw05t9rdd0"&gt;1558&lt;/key&gt;&lt;/foreign-keys&gt;&lt;ref-type name="Journal Article"&gt;17&lt;/ref-type&gt;&lt;contributors&gt;&lt;authors&gt;&lt;author&gt;Vandeweyer, D.&lt;/author&gt;&lt;author&gt;Wynants, E.&lt;/author&gt;&lt;author&gt;Crauwels, S.&lt;/author&gt;&lt;author&gt;Verreth, C.&lt;/author&gt;&lt;author&gt;Viaene, N.&lt;/author&gt;&lt;author&gt;Claes, J.&lt;/author&gt;&lt;author&gt;Lievens, B.&lt;/author&gt;&lt;author&gt;Van Campenhout, L.&lt;/author&gt;&lt;/authors&gt;&lt;/contributors&gt;&lt;titles&gt;&lt;title&gt;Microbial dynamics during industrial rearing, processing, and storage of tropical house crickets (Gryllodes sigillatus) for human consumption&lt;/title&gt;&lt;secondary-title&gt;Applied and Environmental Microbiology&lt;/secondary-title&gt;&lt;/titles&gt;&lt;periodical&gt;&lt;full-title&gt;Applied and Environmental Microbiology&lt;/full-title&gt;&lt;/periodical&gt;&lt;volume&gt;84&lt;/volume&gt;&lt;number&gt;12&lt;/number&gt;&lt;dates&gt;&lt;year&gt;2018&lt;/year&gt;&lt;/dates&gt;&lt;work-type&gt;Article&lt;/work-type&gt;&lt;urls&gt;&lt;related-urls&gt;&lt;url&gt;https://www.scopus.com/inward/record.uri?eid=2-s2.0-85047830266&amp;amp;doi=10.1128%2fAEM.00255-18&amp;amp;partnerID=40&amp;amp;md5=dbe54635109b0d34815f2aa5f5cde3f5&lt;/url&gt;&lt;/related-urls&gt;&lt;/urls&gt;&lt;custom7&gt;e00255-18&lt;/custom7&gt;&lt;electronic-resource-num&gt;10.1128/AEM.00255-18&lt;/electronic-resource-num&gt;&lt;remote-database-name&gt;Scopus&lt;/remote-database-name&gt;&lt;/record&gt;&lt;/Cite&gt;&lt;/EndNote&gt;</w:instrTex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10312">
              <w:rPr>
                <w:rFonts w:ascii="Times New Roman" w:hAnsi="Times New Roman" w:cs="Times New Roman"/>
                <w:noProof/>
                <w:lang w:val="en-GB"/>
              </w:rPr>
              <w:t>(</w:t>
            </w:r>
            <w:hyperlink w:anchor="_ENREF_44" w:tooltip="Vandeweyer, 2018 #1558" w:history="1">
              <w:r w:rsidRPr="00410312">
                <w:rPr>
                  <w:rFonts w:ascii="Times New Roman" w:hAnsi="Times New Roman" w:cs="Times New Roman"/>
                  <w:noProof/>
                  <w:lang w:val="en-GB"/>
                </w:rPr>
                <w:t>Vandeweyer et al., 2018</w:t>
              </w:r>
            </w:hyperlink>
            <w:r w:rsidRPr="00410312">
              <w:rPr>
                <w:rFonts w:ascii="Times New Roman" w:hAnsi="Times New Roman" w:cs="Times New Roman"/>
                <w:noProof/>
                <w:lang w:val="en-GB"/>
              </w:rPr>
              <w:t>)</w: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DE8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7D7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 9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438A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45 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634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18 8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742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92 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0E2B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91 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6BE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6 5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8CF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3 652 387</w:t>
            </w:r>
          </w:p>
        </w:tc>
      </w:tr>
      <w:tr w:rsidR="007511EF" w:rsidRPr="007511EF" w14:paraId="46D105C2" w14:textId="77777777" w:rsidTr="007511EF">
        <w:trPr>
          <w:trHeight w:val="28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C91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PRNJA47604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6B4" w14:textId="6E4AF2F9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410312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10312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ynants&lt;/Author&gt;&lt;Year&gt;2018&lt;/Year&gt;&lt;RecNum&gt;1551&lt;/RecNum&gt;&lt;DisplayText&gt;(Wynants et al., 2018)&lt;/DisplayText&gt;&lt;record&gt;&lt;rec-number&gt;1551&lt;/rec-number&gt;&lt;foreign-keys&gt;&lt;key app="EN" db-id="pzw2v5tt22wvene2097pa5zjf2sw05t9rdd0"&gt;1551&lt;/key&gt;&lt;/foreign-keys&gt;&lt;ref-type name="Journal Article"&gt;17&lt;/ref-type&gt;&lt;contributors&gt;&lt;authors&gt;&lt;author&gt;Wynants, E.&lt;/author&gt;&lt;author&gt;Crauwels, S.&lt;/author&gt;&lt;author&gt;Verreth, C.&lt;/author&gt;&lt;author&gt;Gianotten, N.&lt;/author&gt;&lt;author&gt;Lievens, B.&lt;/author&gt;&lt;author&gt;Claes, J.&lt;/author&gt;&lt;author&gt;Van Campenhout, L.&lt;/author&gt;&lt;/authors&gt;&lt;/contributors&gt;&lt;titles&gt;&lt;title&gt;Microbial dynamics during production of lesser mealworms (Alphitobius diaperinus) for human consumption at industrial scale&lt;/title&gt;&lt;secondary-title&gt;Food Microbiology&lt;/secondary-title&gt;&lt;/titles&gt;&lt;periodical&gt;&lt;full-title&gt;Food Microbiology&lt;/full-title&gt;&lt;/periodical&gt;&lt;pages&gt;181-191&lt;/pages&gt;&lt;volume&gt;70&lt;/volume&gt;&lt;dates&gt;&lt;year&gt;2018&lt;/year&gt;&lt;/dates&gt;&lt;work-type&gt;Article&lt;/work-type&gt;&lt;urls&gt;&lt;related-urls&gt;&lt;url&gt;https://www.scopus.com/inward/record.uri?eid=2-s2.0-85031089031&amp;amp;doi=10.1016%2fj.fm.2017.09.012&amp;amp;partnerID=40&amp;amp;md5=c109b3dace1cd6550e3e0fef8451b3c9&lt;/url&gt;&lt;/related-urls&gt;&lt;/urls&gt;&lt;electronic-resource-num&gt;10.1016/j.fm.2017.09.012&lt;/electronic-resource-num&gt;&lt;remote-database-name&gt;Scopus&lt;/remote-database-name&gt;&lt;/record&gt;&lt;/Cite&gt;&lt;/EndNote&gt;</w:instrTex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10312">
              <w:rPr>
                <w:rFonts w:ascii="Times New Roman" w:hAnsi="Times New Roman" w:cs="Times New Roman"/>
                <w:noProof/>
                <w:lang w:val="en-GB"/>
              </w:rPr>
              <w:t>(</w:t>
            </w:r>
            <w:hyperlink w:anchor="_ENREF_48" w:tooltip="Wynants, 2018 #1551" w:history="1">
              <w:r w:rsidRPr="00410312">
                <w:rPr>
                  <w:rFonts w:ascii="Times New Roman" w:hAnsi="Times New Roman" w:cs="Times New Roman"/>
                  <w:noProof/>
                  <w:lang w:val="en-GB"/>
                </w:rPr>
                <w:t>Wynants et al., 2018</w:t>
              </w:r>
            </w:hyperlink>
            <w:r w:rsidRPr="00410312">
              <w:rPr>
                <w:rFonts w:ascii="Times New Roman" w:hAnsi="Times New Roman" w:cs="Times New Roman"/>
                <w:noProof/>
                <w:lang w:val="en-GB"/>
              </w:rPr>
              <w:t>)</w:t>
            </w:r>
            <w:r w:rsidRPr="00410312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A92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8D6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4 9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39E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3 4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134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936 8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256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48 5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ACC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67 6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B783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08 8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E74C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7 438 974</w:t>
            </w:r>
          </w:p>
        </w:tc>
      </w:tr>
      <w:tr w:rsidR="007511EF" w:rsidRPr="007511EF" w14:paraId="2C6B3314" w14:textId="77777777" w:rsidTr="007511EF">
        <w:trPr>
          <w:trHeight w:val="297"/>
        </w:trPr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B153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PRJEB48009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B2CA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This Stud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CFF7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2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15BE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8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D9CA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18 3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E3F7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60 2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3C72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38 5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A05A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39 1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8CB7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9 9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1129" w14:textId="77777777" w:rsidR="007511EF" w:rsidRPr="007511EF" w:rsidRDefault="007511EF" w:rsidP="00751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</w:pPr>
            <w:r w:rsidRPr="007511EF">
              <w:rPr>
                <w:rFonts w:ascii="Times New Roman" w:eastAsia="Times New Roman" w:hAnsi="Times New Roman" w:cs="Times New Roman"/>
                <w:noProof/>
                <w:color w:val="000000"/>
                <w:lang w:val="en-GB" w:eastAsia="cs-CZ"/>
              </w:rPr>
              <w:t>914 201</w:t>
            </w:r>
          </w:p>
        </w:tc>
      </w:tr>
    </w:tbl>
    <w:p w14:paraId="7724DE84" w14:textId="4A8FCE00" w:rsidR="007511EF" w:rsidRDefault="007511EF"/>
    <w:p w14:paraId="09DEA534" w14:textId="5A676C42" w:rsidR="007511EF" w:rsidRPr="00410312" w:rsidRDefault="007511EF">
      <w:pPr>
        <w:rPr>
          <w:rFonts w:ascii="Times New Roman" w:hAnsi="Times New Roman" w:cs="Times New Roman"/>
          <w:b/>
          <w:bCs/>
          <w:lang w:val="en-GB"/>
        </w:rPr>
      </w:pPr>
      <w:r w:rsidRPr="00410312">
        <w:rPr>
          <w:rFonts w:ascii="Times New Roman" w:hAnsi="Times New Roman" w:cs="Times New Roman"/>
          <w:b/>
          <w:bCs/>
          <w:lang w:val="en-GB"/>
        </w:rPr>
        <w:t>References:</w:t>
      </w:r>
    </w:p>
    <w:p w14:paraId="353EB6D9" w14:textId="77777777" w:rsidR="00165C07" w:rsidRPr="00BA49B4" w:rsidRDefault="00165C07" w:rsidP="00165C07">
      <w:pPr>
        <w:pStyle w:val="EndNoteBibliography"/>
        <w:ind w:left="720" w:hanging="720"/>
        <w:rPr>
          <w:sz w:val="22"/>
          <w:szCs w:val="20"/>
        </w:rPr>
      </w:pPr>
      <w:bookmarkStart w:id="0" w:name="_ENREF_50"/>
      <w:r w:rsidRPr="00BA49B4">
        <w:rPr>
          <w:sz w:val="22"/>
          <w:szCs w:val="20"/>
        </w:rPr>
        <w:t xml:space="preserve">Vandeweyer, D., Crauwels, S., Lievens, B., and Van Campenhout, L. (2017). Microbial counts of mealworm larvae (Tenebrio molitor) and crickets (Acheta domesticus and Gryllodes sigillatus) from different rearing companies and different production batches. </w:t>
      </w:r>
      <w:r w:rsidRPr="00BA49B4">
        <w:rPr>
          <w:i/>
          <w:sz w:val="22"/>
          <w:szCs w:val="20"/>
        </w:rPr>
        <w:t>International Journal of Food Microbiology</w:t>
      </w:r>
      <w:r w:rsidRPr="00BA49B4">
        <w:rPr>
          <w:sz w:val="22"/>
          <w:szCs w:val="20"/>
        </w:rPr>
        <w:t xml:space="preserve"> 242</w:t>
      </w:r>
      <w:r w:rsidRPr="00BA49B4">
        <w:rPr>
          <w:b/>
          <w:sz w:val="22"/>
          <w:szCs w:val="20"/>
        </w:rPr>
        <w:t>,</w:t>
      </w:r>
      <w:r w:rsidRPr="00BA49B4">
        <w:rPr>
          <w:sz w:val="22"/>
          <w:szCs w:val="20"/>
        </w:rPr>
        <w:t xml:space="preserve"> 13-18. doi: 10.1016/j.ijfoodmicro.2016.11.007.</w:t>
      </w:r>
      <w:bookmarkEnd w:id="0"/>
    </w:p>
    <w:p w14:paraId="41F973E8" w14:textId="77777777" w:rsidR="00165C07" w:rsidRPr="00BA49B4" w:rsidRDefault="00165C07" w:rsidP="00165C07">
      <w:pPr>
        <w:pStyle w:val="EndNoteBibliography"/>
        <w:ind w:left="720" w:hanging="720"/>
        <w:rPr>
          <w:sz w:val="22"/>
          <w:szCs w:val="20"/>
        </w:rPr>
      </w:pPr>
      <w:bookmarkStart w:id="1" w:name="_ENREF_51"/>
      <w:r w:rsidRPr="00BA49B4">
        <w:rPr>
          <w:sz w:val="22"/>
          <w:szCs w:val="20"/>
        </w:rPr>
        <w:t xml:space="preserve">Vandeweyer, D., Wynants, E., Crauwels, S., Verreth, C., Viaene, N., Claes, J., et al. (2018). Microbial dynamics during industrial rearing, processing, and storage of tropical house crickets (Gryllodes sigillatus) for human consumption. </w:t>
      </w:r>
      <w:r w:rsidRPr="00BA49B4">
        <w:rPr>
          <w:i/>
          <w:sz w:val="22"/>
          <w:szCs w:val="20"/>
        </w:rPr>
        <w:t>Applied and Environmental Microbiology</w:t>
      </w:r>
      <w:r w:rsidRPr="00BA49B4">
        <w:rPr>
          <w:sz w:val="22"/>
          <w:szCs w:val="20"/>
        </w:rPr>
        <w:t xml:space="preserve"> 84(12). doi: 10.1128/AEM.00255-18.</w:t>
      </w:r>
      <w:bookmarkEnd w:id="1"/>
    </w:p>
    <w:p w14:paraId="1786D4DB" w14:textId="77777777" w:rsidR="00BA49B4" w:rsidRPr="00BA49B4" w:rsidRDefault="00BA49B4" w:rsidP="00BA49B4">
      <w:pPr>
        <w:pStyle w:val="EndNoteBibliography"/>
        <w:ind w:left="720" w:hanging="720"/>
        <w:rPr>
          <w:sz w:val="22"/>
          <w:szCs w:val="20"/>
        </w:rPr>
      </w:pPr>
      <w:bookmarkStart w:id="2" w:name="_ENREF_55"/>
      <w:r w:rsidRPr="00BA49B4">
        <w:rPr>
          <w:sz w:val="22"/>
          <w:szCs w:val="20"/>
        </w:rPr>
        <w:t xml:space="preserve">Wynants, E., Crauwels, S., Verreth, C., Gianotten, N., Lievens, B., Claes, J., et al. (2018). Microbial dynamics during production of lesser mealworms (Alphitobius diaperinus) for human consumption at industrial scale. </w:t>
      </w:r>
      <w:r w:rsidRPr="00BA49B4">
        <w:rPr>
          <w:i/>
          <w:sz w:val="22"/>
          <w:szCs w:val="20"/>
        </w:rPr>
        <w:t>Food Microbiology</w:t>
      </w:r>
      <w:r w:rsidRPr="00BA49B4">
        <w:rPr>
          <w:sz w:val="22"/>
          <w:szCs w:val="20"/>
        </w:rPr>
        <w:t xml:space="preserve"> 70</w:t>
      </w:r>
      <w:r w:rsidRPr="00BA49B4">
        <w:rPr>
          <w:b/>
          <w:sz w:val="22"/>
          <w:szCs w:val="20"/>
        </w:rPr>
        <w:t>,</w:t>
      </w:r>
      <w:r w:rsidRPr="00BA49B4">
        <w:rPr>
          <w:sz w:val="22"/>
          <w:szCs w:val="20"/>
        </w:rPr>
        <w:t xml:space="preserve"> 181-191. doi: 10.1016/j.fm.2017.09.012.</w:t>
      </w:r>
      <w:bookmarkEnd w:id="2"/>
    </w:p>
    <w:p w14:paraId="4CB111CB" w14:textId="62E41BEF" w:rsidR="007511EF" w:rsidRDefault="007511EF" w:rsidP="00BA49B4">
      <w:pPr>
        <w:pStyle w:val="EndNoteBibliography"/>
        <w:ind w:left="720" w:hanging="720"/>
      </w:pPr>
    </w:p>
    <w:sectPr w:rsidR="007511EF" w:rsidSect="007511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ytDQzMDY2MTYwNTBS0lEKTi0uzszPAykwqgUAacGnVSwAAAA="/>
  </w:docVars>
  <w:rsids>
    <w:rsidRoot w:val="007511EF"/>
    <w:rsid w:val="00165C07"/>
    <w:rsid w:val="00373B74"/>
    <w:rsid w:val="00410312"/>
    <w:rsid w:val="007511EF"/>
    <w:rsid w:val="009F39D8"/>
    <w:rsid w:val="00A67716"/>
    <w:rsid w:val="00BA49B4"/>
    <w:rsid w:val="00CD46FC"/>
    <w:rsid w:val="00DF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C71D5"/>
  <w15:chartTrackingRefBased/>
  <w15:docId w15:val="{8A0D80F1-8C44-4304-9001-6549A5F1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rsid w:val="007511EF"/>
    <w:pPr>
      <w:spacing w:after="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7511E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3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4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žil Bunešová Věra</dc:creator>
  <cp:keywords/>
  <dc:description/>
  <cp:lastModifiedBy>Neužil Bunešová Věra</cp:lastModifiedBy>
  <cp:revision>7</cp:revision>
  <dcterms:created xsi:type="dcterms:W3CDTF">2021-11-14T13:23:00Z</dcterms:created>
  <dcterms:modified xsi:type="dcterms:W3CDTF">2022-03-18T21:15:00Z</dcterms:modified>
</cp:coreProperties>
</file>